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95467" w14:textId="77777777" w:rsidR="007F1BCD" w:rsidRPr="00CF09C0" w:rsidRDefault="007F1BCD" w:rsidP="007F1BCD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Table. </w:t>
      </w:r>
      <w:r w:rsidRPr="00CF09C0">
        <w:rPr>
          <w:rFonts w:ascii="Arial" w:hAnsi="Arial" w:cs="Arial"/>
          <w:b/>
          <w:sz w:val="20"/>
          <w:szCs w:val="20"/>
        </w:rPr>
        <w:t>Primary estimates of naturally-acquired immune prot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7"/>
        <w:gridCol w:w="1203"/>
        <w:gridCol w:w="972"/>
        <w:gridCol w:w="1010"/>
        <w:gridCol w:w="1428"/>
        <w:gridCol w:w="972"/>
        <w:gridCol w:w="1010"/>
        <w:gridCol w:w="1428"/>
      </w:tblGrid>
      <w:tr w:rsidR="007F1BCD" w:rsidRPr="00CF09C0" w14:paraId="6192641B" w14:textId="77777777" w:rsidTr="00B713E4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417DAF9" w14:textId="77777777" w:rsidR="007F1BCD" w:rsidRPr="00CF09C0" w:rsidRDefault="007F1BCD" w:rsidP="00B713E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3836FB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Previous infec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1A221B1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Mexico City cohor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3F322FF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Vellore cohort</w:t>
            </w:r>
          </w:p>
        </w:tc>
      </w:tr>
      <w:tr w:rsidR="007F1BCD" w:rsidRPr="00CF09C0" w14:paraId="7A50C65D" w14:textId="77777777" w:rsidTr="00B713E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175273" w14:textId="77777777" w:rsidR="007F1BCD" w:rsidRPr="00CF09C0" w:rsidRDefault="007F1BCD" w:rsidP="00B713E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C2DC2B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85480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Infec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28BEF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Incidence</w:t>
            </w:r>
            <w:r w:rsidRPr="00CF09C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32A06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Est. protection, %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419DA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Infec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4A466B" w14:textId="77777777" w:rsidR="007F1BCD" w:rsidRPr="00E751E6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Incidence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7C518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CF09C0">
              <w:rPr>
                <w:rFonts w:ascii="Arial" w:hAnsi="Arial" w:cs="Arial"/>
                <w:b/>
                <w:sz w:val="16"/>
                <w:szCs w:val="16"/>
              </w:rPr>
              <w:t>Est. protection, % (95% CI)</w:t>
            </w:r>
          </w:p>
        </w:tc>
      </w:tr>
      <w:tr w:rsidR="007F1BCD" w:rsidRPr="00CF09C0" w14:paraId="0B81FA8E" w14:textId="77777777" w:rsidTr="00B713E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D6D693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F27162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F4AE5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1357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D0BB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B7647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96F6A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8196C6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1BCD" w:rsidRPr="00CF09C0" w14:paraId="21BF3599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5DE26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8130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DAD81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62B2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1F8E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6239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F11E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E5C1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7F1BCD" w:rsidRPr="00CF09C0" w14:paraId="5C8D2EED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7E940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3C1EB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72D32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B716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B895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17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FA1BF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CF481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1CC3B8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29, 47)</w:t>
            </w:r>
          </w:p>
        </w:tc>
      </w:tr>
      <w:tr w:rsidR="007F1BCD" w:rsidRPr="00CF09C0" w14:paraId="227D980C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2612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7509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A7DD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AF05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3BD1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41,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9A94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073D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8F7F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43, 59)</w:t>
            </w:r>
          </w:p>
        </w:tc>
      </w:tr>
      <w:tr w:rsidR="007F1BCD" w:rsidRPr="00CF09C0" w14:paraId="1ACBECA4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3ECB9E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63C4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3150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AB85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1D97D3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 (33, 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64D6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E504ED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FA9FA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 (59, 74)</w:t>
            </w:r>
          </w:p>
        </w:tc>
      </w:tr>
      <w:tr w:rsidR="007F1BCD" w:rsidRPr="00CF09C0" w14:paraId="7CB3EB26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205AE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y </w:t>
            </w:r>
            <w:r w:rsidRPr="00CF09C0">
              <w:rPr>
                <w:rFonts w:ascii="Arial" w:hAnsi="Arial" w:cs="Arial"/>
                <w:sz w:val="16"/>
                <w:szCs w:val="16"/>
              </w:rPr>
              <w:t>RV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09D3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CC30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331F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0E10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636B2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CFA0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063D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</w:tr>
      <w:tr w:rsidR="007F1BCD" w:rsidRPr="00CF09C0" w14:paraId="04E36F08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11727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200D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82C5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A3B28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6C4BCB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4718D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5210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F0546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7F1BCD" w:rsidRPr="00CF09C0" w14:paraId="1AC33477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73770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679A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533A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BC53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AB61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 (60, 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9412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5BEC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59072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4, 56)</w:t>
            </w:r>
          </w:p>
        </w:tc>
      </w:tr>
      <w:tr w:rsidR="007F1BCD" w:rsidRPr="00CF09C0" w14:paraId="29836B5D" w14:textId="77777777" w:rsidTr="00B713E4"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084E8" w14:textId="77777777" w:rsidR="007F1BCD" w:rsidRPr="00CF09C0" w:rsidRDefault="007F1BCD" w:rsidP="00B713E4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B7A3A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E22A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4F4A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99DA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 (64, 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61EF8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DE78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8F533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(59, 80)</w:t>
            </w:r>
          </w:p>
        </w:tc>
      </w:tr>
      <w:tr w:rsidR="007F1BCD" w:rsidRPr="00CF09C0" w14:paraId="118B62D8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8D5A" w14:textId="77777777" w:rsidR="007F1BCD" w:rsidRPr="00CF09C0" w:rsidRDefault="007F1BCD" w:rsidP="00B713E4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82DF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824C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D7CE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E1F02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 (44,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6F43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1278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5EC6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69, 88)</w:t>
            </w:r>
          </w:p>
        </w:tc>
      </w:tr>
      <w:tr w:rsidR="007F1BCD" w:rsidRPr="00CF09C0" w14:paraId="633BF698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BC51F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Moderate-to-severe RVG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A60921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9332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BEB88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7991F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A1680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BDF6FB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B8C3C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1BCD" w:rsidRPr="00CF09C0" w14:paraId="2BEE2017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019BC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8061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E23B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D7728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0F22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78E7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1A7E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321A1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7F1BCD" w:rsidRPr="00CF09C0" w14:paraId="0B35611E" w14:textId="77777777" w:rsidTr="00B713E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1DCE8" w14:textId="77777777" w:rsidR="007F1BCD" w:rsidRPr="00CF09C0" w:rsidRDefault="007F1BCD" w:rsidP="00B713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4A639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B9886F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B3FF36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2A23F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82 (38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270662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2C999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E2F33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–57, 57)</w:t>
            </w:r>
          </w:p>
        </w:tc>
      </w:tr>
      <w:tr w:rsidR="007F1BCD" w:rsidRPr="00CF09C0" w14:paraId="7431BD68" w14:textId="77777777" w:rsidTr="00B713E4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9DB681C" w14:textId="77777777" w:rsidR="007F1BCD" w:rsidRPr="00CF09C0" w:rsidRDefault="007F1BCD" w:rsidP="00B713E4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35B418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44ABFDB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F04CE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584148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7CD36F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C219A4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5E6ABD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 (6, 80)</w:t>
            </w:r>
          </w:p>
        </w:tc>
      </w:tr>
      <w:tr w:rsidR="007F1BCD" w:rsidRPr="00CF09C0" w14:paraId="746828B4" w14:textId="77777777" w:rsidTr="00B713E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3C3C70" w14:textId="77777777" w:rsidR="007F1BCD" w:rsidRPr="00CF09C0" w:rsidRDefault="007F1BCD" w:rsidP="00B713E4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E75FB1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4EDC52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671985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4AD417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B748D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72AC83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9C0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50E4DA" w14:textId="77777777" w:rsidR="007F1BCD" w:rsidRPr="00CF09C0" w:rsidRDefault="007F1BCD" w:rsidP="00B713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29, 94)</w:t>
            </w:r>
          </w:p>
        </w:tc>
      </w:tr>
    </w:tbl>
    <w:p w14:paraId="5AEE735C" w14:textId="77777777" w:rsidR="007F1BCD" w:rsidRPr="00CF09C0" w:rsidRDefault="007F1BCD" w:rsidP="007F1BCD">
      <w:pPr>
        <w:rPr>
          <w:rFonts w:ascii="Arial" w:hAnsi="Arial" w:cs="Arial"/>
          <w:sz w:val="16"/>
          <w:szCs w:val="16"/>
        </w:rPr>
      </w:pPr>
      <w:r w:rsidRPr="00CF09C0">
        <w:rPr>
          <w:rFonts w:ascii="Arial" w:hAnsi="Arial" w:cs="Arial"/>
          <w:sz w:val="16"/>
          <w:szCs w:val="16"/>
          <w:vertAlign w:val="superscript"/>
        </w:rPr>
        <w:t>1</w:t>
      </w:r>
      <w:r w:rsidRPr="00CF09C0">
        <w:rPr>
          <w:rFonts w:ascii="Arial" w:hAnsi="Arial" w:cs="Arial"/>
          <w:sz w:val="16"/>
          <w:szCs w:val="16"/>
        </w:rPr>
        <w:t>Incidence is measured per 100 child-months at risk</w:t>
      </w:r>
    </w:p>
    <w:p w14:paraId="08CC6578" w14:textId="77777777" w:rsidR="005C779C" w:rsidRPr="007F1BCD" w:rsidRDefault="007F1BC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2</w:t>
      </w:r>
      <w:r w:rsidRPr="00CF09C0">
        <w:rPr>
          <w:rFonts w:ascii="Arial" w:hAnsi="Arial" w:cs="Arial"/>
          <w:sz w:val="16"/>
          <w:szCs w:val="16"/>
        </w:rPr>
        <w:t>The original studies applied differing definitions for moderate-to-severe RVGE</w:t>
      </w:r>
      <w:r>
        <w:rPr>
          <w:rFonts w:ascii="Arial" w:hAnsi="Arial" w:cs="Arial"/>
          <w:sz w:val="16"/>
          <w:szCs w:val="16"/>
        </w:rPr>
        <w:t>;</w:t>
      </w:r>
      <w:r w:rsidRPr="00CF09C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here we consider episodes with </w:t>
      </w:r>
      <w:proofErr w:type="spellStart"/>
      <w:r>
        <w:rPr>
          <w:rFonts w:ascii="Arial" w:hAnsi="Arial" w:cs="Arial"/>
          <w:sz w:val="16"/>
          <w:szCs w:val="16"/>
        </w:rPr>
        <w:t>Vesikari</w:t>
      </w:r>
      <w:proofErr w:type="spellEnd"/>
      <w:r>
        <w:rPr>
          <w:rFonts w:ascii="Arial" w:hAnsi="Arial" w:cs="Arial"/>
          <w:sz w:val="16"/>
          <w:szCs w:val="16"/>
        </w:rPr>
        <w:t xml:space="preserve"> score ≥11 to constitute moderate-to-severe RVGE</w:t>
      </w:r>
      <w:r w:rsidRPr="00CF09C0">
        <w:rPr>
          <w:rFonts w:ascii="Arial" w:hAnsi="Arial" w:cs="Arial"/>
          <w:sz w:val="16"/>
          <w:szCs w:val="16"/>
        </w:rPr>
        <w:t>.</w:t>
      </w:r>
    </w:p>
    <w:sectPr w:rsidR="005C779C" w:rsidRPr="007F1BCD" w:rsidSect="00D22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BCD"/>
    <w:rsid w:val="007F1BCD"/>
    <w:rsid w:val="008732CC"/>
    <w:rsid w:val="00D2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0BF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Macintosh Word</Application>
  <DocSecurity>0</DocSecurity>
  <Lines>6</Lines>
  <Paragraphs>1</Paragraphs>
  <ScaleCrop>false</ScaleCrop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ewnard</dc:creator>
  <cp:keywords/>
  <dc:description/>
  <cp:lastModifiedBy>Joseph Lewnard</cp:lastModifiedBy>
  <cp:revision>1</cp:revision>
  <dcterms:created xsi:type="dcterms:W3CDTF">2019-04-11T15:58:00Z</dcterms:created>
  <dcterms:modified xsi:type="dcterms:W3CDTF">2019-04-11T15:58:00Z</dcterms:modified>
</cp:coreProperties>
</file>